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Y="823"/>
        <w:tblW w:w="0" w:type="auto"/>
        <w:tblLook w:val="04A0" w:firstRow="1" w:lastRow="0" w:firstColumn="1" w:lastColumn="0" w:noHBand="0" w:noVBand="1"/>
      </w:tblPr>
      <w:tblGrid>
        <w:gridCol w:w="844"/>
        <w:gridCol w:w="1592"/>
        <w:gridCol w:w="937"/>
        <w:gridCol w:w="1188"/>
        <w:gridCol w:w="1751"/>
        <w:gridCol w:w="1339"/>
        <w:gridCol w:w="1411"/>
      </w:tblGrid>
      <w:tr w:rsidR="00762705" w:rsidRPr="001B3527" w14:paraId="5EC450E3" w14:textId="77777777" w:rsidTr="00CC0CA9">
        <w:tc>
          <w:tcPr>
            <w:tcW w:w="0" w:type="auto"/>
            <w:tcBorders>
              <w:bottom w:val="double" w:sz="4" w:space="0" w:color="auto"/>
            </w:tcBorders>
          </w:tcPr>
          <w:p w14:paraId="78986850" w14:textId="03CAA97C" w:rsidR="00762705" w:rsidRPr="004661F3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Figur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C6ABF1E" w14:textId="4BE765A7" w:rsidR="00762705" w:rsidRPr="004661F3" w:rsidRDefault="00762705" w:rsidP="001B3527">
            <w:pPr>
              <w:ind w:left="0"/>
              <w:rPr>
                <w:lang w:val="en-US"/>
              </w:rPr>
            </w:pPr>
            <w:r>
              <w:t>Interventio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4D48668" w14:textId="7CB44FEA" w:rsidR="00762705" w:rsidRPr="004661F3" w:rsidRDefault="00762705" w:rsidP="001B3527">
            <w:pPr>
              <w:ind w:left="0"/>
              <w:rPr>
                <w:lang w:val="en-US"/>
              </w:rPr>
            </w:pPr>
            <w:r w:rsidRPr="004661F3">
              <w:rPr>
                <w:lang w:val="en-US"/>
              </w:rPr>
              <w:t>Time point of heat s</w:t>
            </w:r>
            <w:r>
              <w:rPr>
                <w:lang w:val="en-US"/>
              </w:rPr>
              <w:t>hock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541F789" w14:textId="10B8F168" w:rsidR="00762705" w:rsidRPr="004661F3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Duration of heat shock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9744E95" w14:textId="21C95EF7" w:rsidR="00762705" w:rsidRDefault="00762705" w:rsidP="001B3527">
            <w:pPr>
              <w:ind w:left="0"/>
            </w:pPr>
            <w:r>
              <w:t>Transgene (hsp70:bmp4/ cmlc2:GFP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DF76AB7" w14:textId="74147C32" w:rsidR="00762705" w:rsidRDefault="00762705" w:rsidP="001B3527">
            <w:pPr>
              <w:ind w:left="0"/>
            </w:pPr>
            <w:r>
              <w:t>Phenotype as described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7C5DE5A" w14:textId="54915AE7" w:rsidR="00762705" w:rsidRPr="00A441CC" w:rsidRDefault="00762705" w:rsidP="001B3527">
            <w:pPr>
              <w:ind w:left="0"/>
              <w:rPr>
                <w:lang w:val="en-US"/>
              </w:rPr>
            </w:pPr>
            <w:r w:rsidRPr="00A441CC">
              <w:rPr>
                <w:lang w:val="en-US"/>
              </w:rPr>
              <w:t>No phenotype (wild-type p</w:t>
            </w:r>
            <w:r>
              <w:rPr>
                <w:lang w:val="en-US"/>
              </w:rPr>
              <w:t>attern)</w:t>
            </w:r>
          </w:p>
        </w:tc>
      </w:tr>
      <w:tr w:rsidR="00762705" w14:paraId="48A02F33" w14:textId="77777777" w:rsidTr="00CC0CA9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767244B4" w14:textId="0D83F774" w:rsidR="00762705" w:rsidRPr="00762705" w:rsidRDefault="00762705" w:rsidP="001B3527">
            <w:pPr>
              <w:tabs>
                <w:tab w:val="center" w:pos="1253"/>
              </w:tabs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301D3894" w14:textId="07339EA0" w:rsidR="00762705" w:rsidRDefault="00762705" w:rsidP="001B3527">
            <w:pPr>
              <w:tabs>
                <w:tab w:val="center" w:pos="1253"/>
              </w:tabs>
              <w:ind w:left="0"/>
            </w:pPr>
            <w:r>
              <w:t>Observation 3 dpf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772600CB" w14:textId="1D17B704" w:rsidR="00762705" w:rsidRDefault="00762705" w:rsidP="001B3527">
            <w:pPr>
              <w:tabs>
                <w:tab w:val="center" w:pos="1253"/>
              </w:tabs>
              <w:ind w:left="0"/>
            </w:pPr>
            <w:r>
              <w:t>8</w:t>
            </w:r>
            <w:r w:rsidR="00DA587E">
              <w:t>.</w:t>
            </w:r>
            <w:r>
              <w:t>5 hpf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6CE683C2" w14:textId="7F27A21F" w:rsidR="00762705" w:rsidRDefault="00762705" w:rsidP="001B3527">
            <w:pPr>
              <w:tabs>
                <w:tab w:val="center" w:pos="1253"/>
              </w:tabs>
              <w:ind w:left="0"/>
            </w:pPr>
            <w:r>
              <w:t>10 min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C05E14D" w14:textId="2EC23E8D" w:rsidR="00762705" w:rsidRDefault="00762705" w:rsidP="001B3527">
            <w:pPr>
              <w:tabs>
                <w:tab w:val="center" w:pos="1253"/>
              </w:tabs>
              <w:ind w:left="0"/>
            </w:pPr>
            <w: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A135DF" w14:textId="49477517" w:rsidR="00762705" w:rsidRDefault="00762705" w:rsidP="001B3527">
            <w:pPr>
              <w:ind w:left="0"/>
            </w:pPr>
            <w: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9C58E5" w14:textId="6BB48D73" w:rsidR="00762705" w:rsidRDefault="00762705" w:rsidP="001B3527">
            <w:pPr>
              <w:ind w:left="0"/>
            </w:pPr>
            <w:r>
              <w:t>1</w:t>
            </w:r>
            <w:r w:rsidR="00FC0DD8">
              <w:t>98</w:t>
            </w:r>
          </w:p>
        </w:tc>
      </w:tr>
      <w:tr w:rsidR="00762705" w14:paraId="41FB8391" w14:textId="77777777" w:rsidTr="00CC0CA9">
        <w:tc>
          <w:tcPr>
            <w:tcW w:w="0" w:type="auto"/>
            <w:vMerge/>
          </w:tcPr>
          <w:p w14:paraId="7F1A56EE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4AC353E5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08138AFE" w14:textId="6C105CC1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20EF96A7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</w:tcPr>
          <w:p w14:paraId="540F27F6" w14:textId="62598FD4" w:rsidR="00762705" w:rsidRDefault="00762705" w:rsidP="001B3527">
            <w:pPr>
              <w:ind w:left="0"/>
            </w:pPr>
            <w:r>
              <w:t>+</w:t>
            </w:r>
          </w:p>
        </w:tc>
        <w:tc>
          <w:tcPr>
            <w:tcW w:w="0" w:type="auto"/>
          </w:tcPr>
          <w:p w14:paraId="647CDDDC" w14:textId="0E49A9E6" w:rsidR="00762705" w:rsidRDefault="00762705" w:rsidP="001B3527">
            <w:pPr>
              <w:ind w:left="0"/>
            </w:pPr>
            <w:r>
              <w:t>186</w:t>
            </w:r>
          </w:p>
        </w:tc>
        <w:tc>
          <w:tcPr>
            <w:tcW w:w="0" w:type="auto"/>
          </w:tcPr>
          <w:p w14:paraId="2558246E" w14:textId="71987F43" w:rsidR="00762705" w:rsidRDefault="00762705" w:rsidP="001B3527">
            <w:pPr>
              <w:ind w:left="0"/>
            </w:pPr>
            <w:r>
              <w:t>-</w:t>
            </w:r>
          </w:p>
        </w:tc>
      </w:tr>
      <w:tr w:rsidR="00762705" w14:paraId="58D537AF" w14:textId="77777777" w:rsidTr="00CC0CA9">
        <w:tc>
          <w:tcPr>
            <w:tcW w:w="0" w:type="auto"/>
            <w:vMerge/>
          </w:tcPr>
          <w:p w14:paraId="1D4127D0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509D49EC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3EE87261" w14:textId="427654BA" w:rsidR="00762705" w:rsidRDefault="00762705" w:rsidP="001B3527">
            <w:pPr>
              <w:ind w:left="0"/>
            </w:pPr>
          </w:p>
        </w:tc>
        <w:tc>
          <w:tcPr>
            <w:tcW w:w="0" w:type="auto"/>
            <w:vMerge w:val="restart"/>
          </w:tcPr>
          <w:p w14:paraId="3B9C39D3" w14:textId="31D4E05B" w:rsidR="00762705" w:rsidRDefault="00762705" w:rsidP="001B3527">
            <w:pPr>
              <w:ind w:left="0"/>
            </w:pPr>
            <w:r>
              <w:t>7</w:t>
            </w:r>
            <w:r w:rsidR="00DA587E">
              <w:t>.</w:t>
            </w:r>
            <w:r>
              <w:t>5 min</w:t>
            </w:r>
          </w:p>
        </w:tc>
        <w:tc>
          <w:tcPr>
            <w:tcW w:w="0" w:type="auto"/>
          </w:tcPr>
          <w:p w14:paraId="52A5A676" w14:textId="227347F5" w:rsidR="00762705" w:rsidRDefault="00762705" w:rsidP="001B3527">
            <w:pPr>
              <w:ind w:left="0"/>
            </w:pPr>
            <w:r>
              <w:t>-</w:t>
            </w:r>
          </w:p>
        </w:tc>
        <w:tc>
          <w:tcPr>
            <w:tcW w:w="0" w:type="auto"/>
          </w:tcPr>
          <w:p w14:paraId="37EFE937" w14:textId="4969DCEF" w:rsidR="00762705" w:rsidRDefault="00762705" w:rsidP="001B3527">
            <w:pPr>
              <w:ind w:left="0"/>
            </w:pPr>
            <w:r>
              <w:t>1</w:t>
            </w:r>
          </w:p>
        </w:tc>
        <w:tc>
          <w:tcPr>
            <w:tcW w:w="0" w:type="auto"/>
          </w:tcPr>
          <w:p w14:paraId="09D2AF7C" w14:textId="54CFF7FF" w:rsidR="00762705" w:rsidRDefault="00762705" w:rsidP="001B3527">
            <w:pPr>
              <w:ind w:left="0"/>
            </w:pPr>
            <w:r>
              <w:t>36</w:t>
            </w:r>
          </w:p>
        </w:tc>
      </w:tr>
      <w:tr w:rsidR="00762705" w14:paraId="2FBAED28" w14:textId="77777777" w:rsidTr="00CC0CA9">
        <w:tc>
          <w:tcPr>
            <w:tcW w:w="0" w:type="auto"/>
            <w:vMerge/>
          </w:tcPr>
          <w:p w14:paraId="2B5AED28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05E65D0F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14E1789C" w14:textId="3D29C138" w:rsidR="00762705" w:rsidRDefault="00762705" w:rsidP="001B3527">
            <w:pPr>
              <w:ind w:left="0"/>
            </w:pPr>
          </w:p>
        </w:tc>
        <w:tc>
          <w:tcPr>
            <w:tcW w:w="0" w:type="auto"/>
            <w:vMerge/>
          </w:tcPr>
          <w:p w14:paraId="40AF571B" w14:textId="77777777" w:rsidR="00762705" w:rsidRDefault="00762705" w:rsidP="001B3527">
            <w:pPr>
              <w:ind w:left="0"/>
            </w:pPr>
          </w:p>
        </w:tc>
        <w:tc>
          <w:tcPr>
            <w:tcW w:w="0" w:type="auto"/>
          </w:tcPr>
          <w:p w14:paraId="7809BFD5" w14:textId="736339DA" w:rsidR="00762705" w:rsidRDefault="00762705" w:rsidP="001B3527">
            <w:pPr>
              <w:ind w:left="0"/>
            </w:pPr>
            <w:r>
              <w:t>+</w:t>
            </w:r>
          </w:p>
        </w:tc>
        <w:tc>
          <w:tcPr>
            <w:tcW w:w="0" w:type="auto"/>
          </w:tcPr>
          <w:p w14:paraId="2911375B" w14:textId="3C9E9CDB" w:rsidR="00762705" w:rsidRDefault="00762705" w:rsidP="001B3527">
            <w:pPr>
              <w:ind w:left="0"/>
            </w:pPr>
            <w:r>
              <w:t>40</w:t>
            </w:r>
          </w:p>
        </w:tc>
        <w:tc>
          <w:tcPr>
            <w:tcW w:w="0" w:type="auto"/>
          </w:tcPr>
          <w:p w14:paraId="148563F8" w14:textId="65B47CA8" w:rsidR="00762705" w:rsidRDefault="00762705" w:rsidP="001B3527">
            <w:pPr>
              <w:ind w:left="0"/>
            </w:pPr>
            <w:r>
              <w:t>-</w:t>
            </w:r>
          </w:p>
        </w:tc>
      </w:tr>
      <w:tr w:rsidR="00762705" w:rsidRPr="00A441CC" w14:paraId="57664E8A" w14:textId="77777777" w:rsidTr="00CC0CA9">
        <w:tc>
          <w:tcPr>
            <w:tcW w:w="0" w:type="auto"/>
            <w:vMerge/>
          </w:tcPr>
          <w:p w14:paraId="3758A99D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0F52F0B" w14:textId="62590344" w:rsidR="00762705" w:rsidRDefault="00762705" w:rsidP="001B3527">
            <w:pPr>
              <w:ind w:left="0"/>
              <w:rPr>
                <w:lang w:val="en-US"/>
              </w:rPr>
            </w:pPr>
            <w:r w:rsidRPr="00A441CC">
              <w:rPr>
                <w:lang w:val="en-US"/>
              </w:rPr>
              <w:t xml:space="preserve">ISH </w:t>
            </w:r>
            <w:proofErr w:type="spellStart"/>
            <w:r w:rsidRPr="00A441CC">
              <w:rPr>
                <w:lang w:val="en-US"/>
              </w:rPr>
              <w:t>cryaa</w:t>
            </w:r>
            <w:proofErr w:type="spellEnd"/>
            <w:r>
              <w:rPr>
                <w:lang w:val="en-US"/>
              </w:rPr>
              <w:t xml:space="preserve"> 48 </w:t>
            </w:r>
            <w:proofErr w:type="spellStart"/>
            <w:r>
              <w:rPr>
                <w:lang w:val="en-US"/>
              </w:rPr>
              <w:t>hpf</w:t>
            </w:r>
            <w:proofErr w:type="spellEnd"/>
            <w:r w:rsidRPr="00A441CC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vMerge/>
          </w:tcPr>
          <w:p w14:paraId="382ED82A" w14:textId="718CC883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9B42064" w14:textId="39A53F8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5 min</w:t>
            </w:r>
          </w:p>
        </w:tc>
        <w:tc>
          <w:tcPr>
            <w:tcW w:w="0" w:type="auto"/>
          </w:tcPr>
          <w:p w14:paraId="0B0B57D3" w14:textId="21AD8AD7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4D34F49F" w14:textId="3B437C44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03994FBB" w14:textId="0F99783C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762705" w:rsidRPr="00A441CC" w14:paraId="0C89EC5A" w14:textId="77777777" w:rsidTr="00CC0CA9">
        <w:tc>
          <w:tcPr>
            <w:tcW w:w="0" w:type="auto"/>
            <w:vMerge/>
          </w:tcPr>
          <w:p w14:paraId="5B74B1A9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B2F7109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EEB85FC" w14:textId="191A90BD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C6F0A6C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19AA5D6D" w14:textId="2E4B5E57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37CEEAE0" w14:textId="4211FF0F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181569C5" w14:textId="255E7F47" w:rsidR="00762705" w:rsidRPr="00A441CC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35EC2223" w14:textId="77777777" w:rsidTr="00CC0CA9">
        <w:tc>
          <w:tcPr>
            <w:tcW w:w="0" w:type="auto"/>
            <w:vMerge/>
          </w:tcPr>
          <w:p w14:paraId="2A4F5A8B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872841A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156AFBE" w14:textId="56103FF5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029D81F7" w14:textId="1A611505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0 min</w:t>
            </w:r>
          </w:p>
        </w:tc>
        <w:tc>
          <w:tcPr>
            <w:tcW w:w="0" w:type="auto"/>
          </w:tcPr>
          <w:p w14:paraId="331ECF2F" w14:textId="124B85F8" w:rsidR="00762705" w:rsidRDefault="000D185A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3FFF003C" w14:textId="3D595F66" w:rsidR="00762705" w:rsidRDefault="000D185A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34B8E68C" w14:textId="2A3D82CB" w:rsidR="00762705" w:rsidRDefault="000D185A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2AB8C0FC" w14:textId="77777777" w:rsidTr="00CC0CA9"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67ECCBCD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570FBBBE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18C75F26" w14:textId="6C42BB13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138924E" w14:textId="4EAFDCF9" w:rsidR="00762705" w:rsidRDefault="000D185A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A587E">
              <w:rPr>
                <w:lang w:val="en-US"/>
              </w:rPr>
              <w:t>.</w:t>
            </w:r>
            <w:r>
              <w:rPr>
                <w:lang w:val="en-US"/>
              </w:rPr>
              <w:t>5 mi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2889C24" w14:textId="6F8F8D9C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DDAD784" w14:textId="122CDC7C" w:rsidR="00762705" w:rsidRDefault="000D185A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F8A8C8A" w14:textId="45D557B5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1B63BDF7" w14:textId="77777777" w:rsidTr="00CC0CA9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5725D964" w14:textId="2396B255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17BD18DC" w14:textId="65F7C0DB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Evaluation with trans</w:t>
            </w:r>
            <w:r w:rsidR="006645B5">
              <w:rPr>
                <w:lang w:val="en-US"/>
              </w:rPr>
              <w:t>-</w:t>
            </w:r>
            <w:r>
              <w:rPr>
                <w:lang w:val="en-US"/>
              </w:rPr>
              <w:t>gene rx2:GFP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3539C3C2" w14:textId="4BBD151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DA587E">
              <w:rPr>
                <w:lang w:val="en-US"/>
              </w:rPr>
              <w:t>.</w:t>
            </w:r>
            <w:r>
              <w:rPr>
                <w:lang w:val="en-US"/>
              </w:rPr>
              <w:t xml:space="preserve">5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34AD4F09" w14:textId="23C36E92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5 min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E9A488" w14:textId="5415B4B4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059D47D" w14:textId="35458223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139AC82" w14:textId="1683DFEC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762705" w:rsidRPr="00A441CC" w14:paraId="29DC5028" w14:textId="77777777" w:rsidTr="00CC0CA9">
        <w:tc>
          <w:tcPr>
            <w:tcW w:w="0" w:type="auto"/>
            <w:vMerge/>
          </w:tcPr>
          <w:p w14:paraId="5A31212F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7875A43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AECB74C" w14:textId="4C6F5E74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A14FEA6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22B76A37" w14:textId="5FC24D08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71728729" w14:textId="70ED89B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14:paraId="51B81F2A" w14:textId="469E4D2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3C1EE09D" w14:textId="77777777" w:rsidTr="00CC0CA9">
        <w:tc>
          <w:tcPr>
            <w:tcW w:w="0" w:type="auto"/>
            <w:vMerge/>
          </w:tcPr>
          <w:p w14:paraId="1BF20B82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5672F36" w14:textId="0B2D76A0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Observation at 74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/>
          </w:tcPr>
          <w:p w14:paraId="756DB075" w14:textId="4E9E992D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B3C75F2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49AA9C01" w14:textId="3C121E7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12F9D11" w14:textId="4FB4C9AD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AA972B1" w14:textId="31BA35F5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762705" w:rsidRPr="00A441CC" w14:paraId="32136A41" w14:textId="77777777" w:rsidTr="00CC0CA9">
        <w:tc>
          <w:tcPr>
            <w:tcW w:w="0" w:type="auto"/>
            <w:vMerge/>
          </w:tcPr>
          <w:p w14:paraId="162954CE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870A29C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76DF850" w14:textId="528AF89E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3EEFD65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3FF51B24" w14:textId="1E27D762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391F1736" w14:textId="0871B22D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0" w:type="auto"/>
          </w:tcPr>
          <w:p w14:paraId="78CA3201" w14:textId="4202EC92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0F6FF27A" w14:textId="77777777" w:rsidTr="00CC0CA9"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08DBB80C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DB539DA" w14:textId="6A2CA167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SH </w:t>
            </w:r>
            <w:proofErr w:type="spellStart"/>
            <w:r>
              <w:rPr>
                <w:lang w:val="en-US"/>
              </w:rPr>
              <w:t>cryaa</w:t>
            </w:r>
            <w:proofErr w:type="spellEnd"/>
            <w:r>
              <w:rPr>
                <w:lang w:val="en-US"/>
              </w:rPr>
              <w:t xml:space="preserve"> 48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267BFFA0" w14:textId="541B1303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11DD153A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CFA6E45" w14:textId="093EBED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E6504AA" w14:textId="472B0170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470BF0F" w14:textId="053A6C3E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31168F4C" w14:textId="77777777" w:rsidTr="00CC0CA9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08814B9C" w14:textId="1D321226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6CBDB61A" w14:textId="4D38DEFC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SH  ofcc1 24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71C7DBCE" w14:textId="2FDF355A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DA587E">
              <w:rPr>
                <w:lang w:val="en-US"/>
              </w:rPr>
              <w:t>.</w:t>
            </w:r>
            <w:r>
              <w:rPr>
                <w:lang w:val="en-US"/>
              </w:rPr>
              <w:t xml:space="preserve">5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07C1A9F3" w14:textId="7B298053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5 min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712562F" w14:textId="022CEC16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5811295" w14:textId="13046EF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3B298DF" w14:textId="353D83BF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62705" w:rsidRPr="00A441CC" w14:paraId="4599BE68" w14:textId="77777777" w:rsidTr="00CC0CA9">
        <w:tc>
          <w:tcPr>
            <w:tcW w:w="0" w:type="auto"/>
            <w:vMerge/>
          </w:tcPr>
          <w:p w14:paraId="68B82E18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98AEC3B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CCC55B6" w14:textId="44FFEF44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6011B08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3376DBBF" w14:textId="1069CC4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71D9000E" w14:textId="411F9BEA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CE418D7" w14:textId="2C20D0D8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03F7B057" w14:textId="77777777" w:rsidTr="00CC0CA9">
        <w:tc>
          <w:tcPr>
            <w:tcW w:w="0" w:type="auto"/>
            <w:vMerge/>
          </w:tcPr>
          <w:p w14:paraId="6B53C5AA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90A3094" w14:textId="19CF38F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SH vsx2 24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/>
          </w:tcPr>
          <w:p w14:paraId="17FA39D2" w14:textId="519555D2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588F571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223CED2F" w14:textId="45CD9F4D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663E4BD" w14:textId="01F8B847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14AF723" w14:textId="7DE625C7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62705" w:rsidRPr="00A441CC" w14:paraId="593A01CF" w14:textId="77777777" w:rsidTr="00CC0CA9">
        <w:tc>
          <w:tcPr>
            <w:tcW w:w="0" w:type="auto"/>
            <w:vMerge/>
          </w:tcPr>
          <w:p w14:paraId="41C385E1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BDAFE80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6D0D49E" w14:textId="46F68F0F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47995B9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7771E2B9" w14:textId="7C65149A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6713D19C" w14:textId="2F99B672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7E5D37FE" w14:textId="3DC22C0C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2705" w:rsidRPr="00A441CC" w14:paraId="0C5CA80F" w14:textId="77777777" w:rsidTr="00CC0CA9">
        <w:tc>
          <w:tcPr>
            <w:tcW w:w="0" w:type="auto"/>
            <w:vMerge/>
          </w:tcPr>
          <w:p w14:paraId="1B453992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277DB93F" w14:textId="3DC9709D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SH lhx2b 24 </w:t>
            </w:r>
            <w:proofErr w:type="spellStart"/>
            <w:r>
              <w:rPr>
                <w:lang w:val="en-US"/>
              </w:rPr>
              <w:t>hpf</w:t>
            </w:r>
            <w:proofErr w:type="spellEnd"/>
          </w:p>
        </w:tc>
        <w:tc>
          <w:tcPr>
            <w:tcW w:w="0" w:type="auto"/>
            <w:vMerge/>
          </w:tcPr>
          <w:p w14:paraId="53D48494" w14:textId="1B625C5A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AEF05B9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5EBB4985" w14:textId="4CD44AA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2005FD0" w14:textId="5D20A14D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73688900" w14:textId="28F325F8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62705" w:rsidRPr="00A441CC" w14:paraId="2DC0B877" w14:textId="77777777" w:rsidTr="00CC0CA9">
        <w:tc>
          <w:tcPr>
            <w:tcW w:w="0" w:type="auto"/>
            <w:vMerge/>
          </w:tcPr>
          <w:p w14:paraId="24A3F84A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74D2500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48F89A5B" w14:textId="1D38637B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4467B7D" w14:textId="77777777" w:rsidR="00762705" w:rsidRDefault="00762705" w:rsidP="001B3527">
            <w:pPr>
              <w:ind w:left="0"/>
              <w:rPr>
                <w:lang w:val="en-US"/>
              </w:rPr>
            </w:pPr>
          </w:p>
        </w:tc>
        <w:tc>
          <w:tcPr>
            <w:tcW w:w="0" w:type="auto"/>
          </w:tcPr>
          <w:p w14:paraId="1EFC2981" w14:textId="074112D5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0" w:type="auto"/>
          </w:tcPr>
          <w:p w14:paraId="4AD0EB17" w14:textId="6E8CC1C9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4BD7B828" w14:textId="47D8E8C1" w:rsidR="00762705" w:rsidRDefault="00762705" w:rsidP="001B3527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BCC2F8F" w14:textId="77777777" w:rsidR="00452410" w:rsidRDefault="00452410" w:rsidP="00452410">
      <w:pPr>
        <w:rPr>
          <w:lang w:val="en-US"/>
        </w:rPr>
      </w:pPr>
      <w:r>
        <w:rPr>
          <w:lang w:val="en-US"/>
        </w:rPr>
        <w:t>Supplemental Table</w:t>
      </w:r>
    </w:p>
    <w:p w14:paraId="3BF63834" w14:textId="2CBE1802" w:rsidR="009E21F1" w:rsidRDefault="001B3527">
      <w:pPr>
        <w:rPr>
          <w:lang w:val="en-US"/>
        </w:rPr>
      </w:pPr>
      <w:r>
        <w:rPr>
          <w:lang w:val="en-US"/>
        </w:rPr>
        <w:t>Metadata for experimental setups including heat shock lengths, onsets and outcome.</w:t>
      </w:r>
    </w:p>
    <w:p w14:paraId="432196E0" w14:textId="77777777" w:rsidR="001B3527" w:rsidRDefault="001B3527">
      <w:pPr>
        <w:rPr>
          <w:lang w:val="en-US"/>
        </w:rPr>
      </w:pPr>
    </w:p>
    <w:p w14:paraId="7C813763" w14:textId="77777777" w:rsidR="001B3527" w:rsidRDefault="001B3527">
      <w:pPr>
        <w:rPr>
          <w:lang w:val="en-US"/>
        </w:rPr>
      </w:pPr>
    </w:p>
    <w:p w14:paraId="7AEFE8B7" w14:textId="60BFAB3D" w:rsidR="00470E55" w:rsidRDefault="00470E55">
      <w:pPr>
        <w:rPr>
          <w:lang w:val="en-US"/>
        </w:rPr>
      </w:pPr>
    </w:p>
    <w:p w14:paraId="26A29938" w14:textId="46DCAF38" w:rsidR="00DA587E" w:rsidRDefault="00DA587E">
      <w:pPr>
        <w:rPr>
          <w:lang w:val="en-US"/>
        </w:rPr>
      </w:pPr>
    </w:p>
    <w:p w14:paraId="1B3AC1D3" w14:textId="382A8442" w:rsidR="00DA587E" w:rsidRDefault="00DA587E">
      <w:pPr>
        <w:rPr>
          <w:lang w:val="en-US"/>
        </w:rPr>
      </w:pPr>
    </w:p>
    <w:p w14:paraId="5220B230" w14:textId="4B60CFF3" w:rsidR="00DA587E" w:rsidRDefault="00DA587E">
      <w:pPr>
        <w:rPr>
          <w:lang w:val="en-US"/>
        </w:rPr>
      </w:pPr>
    </w:p>
    <w:p w14:paraId="5C16886C" w14:textId="677C8DB2" w:rsidR="00DA587E" w:rsidRDefault="00DA587E">
      <w:pPr>
        <w:rPr>
          <w:lang w:val="en-US"/>
        </w:rPr>
      </w:pPr>
    </w:p>
    <w:p w14:paraId="3054C62C" w14:textId="3F435E07" w:rsidR="00DA587E" w:rsidRDefault="00DA587E">
      <w:pPr>
        <w:rPr>
          <w:lang w:val="en-US"/>
        </w:rPr>
      </w:pPr>
    </w:p>
    <w:p w14:paraId="167AF66E" w14:textId="064CA32B" w:rsidR="00DA587E" w:rsidRDefault="00DA587E">
      <w:pPr>
        <w:rPr>
          <w:lang w:val="en-US"/>
        </w:rPr>
      </w:pPr>
    </w:p>
    <w:p w14:paraId="451C6DDB" w14:textId="6EAF3E1A" w:rsidR="00DA587E" w:rsidRDefault="00DA587E">
      <w:pPr>
        <w:rPr>
          <w:lang w:val="en-US"/>
        </w:rPr>
      </w:pPr>
    </w:p>
    <w:p w14:paraId="53EE5997" w14:textId="79EFD04A" w:rsidR="00DA587E" w:rsidRDefault="00DA587E">
      <w:pPr>
        <w:rPr>
          <w:lang w:val="en-US"/>
        </w:rPr>
      </w:pPr>
    </w:p>
    <w:p w14:paraId="0016B04E" w14:textId="017658E9" w:rsidR="00DA587E" w:rsidRDefault="00DA587E">
      <w:pPr>
        <w:rPr>
          <w:lang w:val="en-US"/>
        </w:rPr>
      </w:pPr>
    </w:p>
    <w:p w14:paraId="343D9B71" w14:textId="3A811968" w:rsidR="00DA587E" w:rsidRDefault="00DA587E">
      <w:pPr>
        <w:rPr>
          <w:lang w:val="en-US"/>
        </w:rPr>
      </w:pPr>
    </w:p>
    <w:p w14:paraId="05B88167" w14:textId="1248FEFF" w:rsidR="00DA587E" w:rsidRDefault="00DA587E">
      <w:pPr>
        <w:rPr>
          <w:lang w:val="en-US"/>
        </w:rPr>
      </w:pPr>
    </w:p>
    <w:p w14:paraId="156B476B" w14:textId="4F9F91FC" w:rsidR="00DA587E" w:rsidRDefault="00DA587E">
      <w:pPr>
        <w:rPr>
          <w:lang w:val="en-US"/>
        </w:rPr>
      </w:pPr>
    </w:p>
    <w:p w14:paraId="37B060A4" w14:textId="0478433B" w:rsidR="00DA587E" w:rsidRDefault="00DA587E">
      <w:pPr>
        <w:rPr>
          <w:lang w:val="en-US"/>
        </w:rPr>
      </w:pPr>
    </w:p>
    <w:p w14:paraId="14B7E522" w14:textId="6DDE13C1" w:rsidR="00DA587E" w:rsidRDefault="00DA587E">
      <w:pPr>
        <w:rPr>
          <w:lang w:val="en-US"/>
        </w:rPr>
      </w:pPr>
    </w:p>
    <w:p w14:paraId="7BA8BB1C" w14:textId="131F25DF" w:rsidR="00DA587E" w:rsidRDefault="00DA587E">
      <w:pPr>
        <w:rPr>
          <w:lang w:val="en-US"/>
        </w:rPr>
      </w:pPr>
    </w:p>
    <w:p w14:paraId="2CFCA9DD" w14:textId="740D528E" w:rsidR="00DA587E" w:rsidRDefault="00DA587E">
      <w:pPr>
        <w:rPr>
          <w:lang w:val="en-US"/>
        </w:rPr>
      </w:pPr>
    </w:p>
    <w:p w14:paraId="3E251888" w14:textId="302AF87E" w:rsidR="00DA587E" w:rsidRDefault="00DA587E">
      <w:pPr>
        <w:rPr>
          <w:lang w:val="en-US"/>
        </w:rPr>
      </w:pPr>
    </w:p>
    <w:p w14:paraId="51F3926E" w14:textId="084569B2" w:rsidR="00DA587E" w:rsidRDefault="00DA587E">
      <w:pPr>
        <w:rPr>
          <w:lang w:val="en-US"/>
        </w:rPr>
      </w:pPr>
    </w:p>
    <w:p w14:paraId="69F47C12" w14:textId="6348B766" w:rsidR="00DA587E" w:rsidRDefault="00DA587E">
      <w:pPr>
        <w:rPr>
          <w:lang w:val="en-US"/>
        </w:rPr>
      </w:pPr>
    </w:p>
    <w:sectPr w:rsidR="00DA58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F3"/>
    <w:rsid w:val="000D185A"/>
    <w:rsid w:val="00171606"/>
    <w:rsid w:val="0017264A"/>
    <w:rsid w:val="001B3527"/>
    <w:rsid w:val="00265968"/>
    <w:rsid w:val="003966FA"/>
    <w:rsid w:val="003A5F06"/>
    <w:rsid w:val="00452410"/>
    <w:rsid w:val="004661F3"/>
    <w:rsid w:val="00470E55"/>
    <w:rsid w:val="006645B5"/>
    <w:rsid w:val="00762705"/>
    <w:rsid w:val="009E21F1"/>
    <w:rsid w:val="00A441CC"/>
    <w:rsid w:val="00AE3251"/>
    <w:rsid w:val="00CC0CA9"/>
    <w:rsid w:val="00CF7992"/>
    <w:rsid w:val="00DA587E"/>
    <w:rsid w:val="00F70016"/>
    <w:rsid w:val="00FC0DD8"/>
    <w:rsid w:val="00FC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EEF7"/>
  <w15:chartTrackingRefBased/>
  <w15:docId w15:val="{07262BBB-5BF2-47AE-8F91-C6297A2A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51"/>
  </w:style>
  <w:style w:type="paragraph" w:styleId="Heading1">
    <w:name w:val="heading 1"/>
    <w:basedOn w:val="Normal"/>
    <w:next w:val="Normal"/>
    <w:link w:val="Heading1Char"/>
    <w:uiPriority w:val="9"/>
    <w:qFormat/>
    <w:rsid w:val="00FC3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8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8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8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8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8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8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8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325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E32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38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8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8F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8F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8F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8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8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8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8F3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8F3"/>
    <w:pPr>
      <w:numPr>
        <w:ilvl w:val="1"/>
      </w:numPr>
      <w:spacing w:after="160"/>
      <w:ind w:left="35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8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8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8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C38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8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8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8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3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0CA9"/>
    <w:pPr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ulk</dc:creator>
  <cp:keywords/>
  <dc:description/>
  <cp:lastModifiedBy>Asraf, Ashifa -</cp:lastModifiedBy>
  <cp:revision>9</cp:revision>
  <dcterms:created xsi:type="dcterms:W3CDTF">2025-09-25T16:43:00Z</dcterms:created>
  <dcterms:modified xsi:type="dcterms:W3CDTF">2025-10-29T07:56:00Z</dcterms:modified>
</cp:coreProperties>
</file>